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3968D" w14:textId="77777777" w:rsidR="00593CD1" w:rsidRDefault="00593CD1"/>
    <w:p w14:paraId="268BD52F" w14:textId="4C985E5B" w:rsidR="00F0314B" w:rsidRDefault="00F0314B">
      <w:r>
        <w:rPr>
          <w:noProof/>
        </w:rPr>
        <w:drawing>
          <wp:inline distT="0" distB="0" distL="0" distR="0" wp14:anchorId="0C68B3AF" wp14:editId="075B77F5">
            <wp:extent cx="5718754" cy="3079630"/>
            <wp:effectExtent l="0" t="0" r="0" b="6985"/>
            <wp:docPr id="791756570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756570" name="Picture 1" descr="A diagram of a network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777" cy="3089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FF945" w14:textId="6DACD72C" w:rsidR="00AC200A" w:rsidRDefault="00AC200A"/>
    <w:p w14:paraId="508298F1" w14:textId="0415F1F4" w:rsidR="00AC200A" w:rsidRDefault="00AC200A" w:rsidP="00AC20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01DA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>area</w:t>
      </w:r>
      <w:r w:rsidR="004D1FCA">
        <w:rPr>
          <w:rFonts w:ascii="Times New Roman" w:hAnsi="Times New Roman" w:cs="Times New Roman"/>
          <w:sz w:val="24"/>
          <w:szCs w:val="24"/>
        </w:rPr>
        <w:t>-level</w:t>
      </w:r>
      <w:r>
        <w:rPr>
          <w:rFonts w:ascii="Times New Roman" w:hAnsi="Times New Roman" w:cs="Times New Roman"/>
          <w:sz w:val="24"/>
          <w:szCs w:val="24"/>
        </w:rPr>
        <w:t xml:space="preserve"> SES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>area SES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E82AA1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 xml:space="preserve">diet quality; Pink nodes: </w:t>
      </w:r>
      <w:r>
        <w:rPr>
          <w:rFonts w:ascii="Times New Roman" w:hAnsi="Times New Roman" w:cs="Times New Roman"/>
          <w:sz w:val="24"/>
          <w:szCs w:val="24"/>
        </w:rPr>
        <w:t>ancestor of exposure and outcome</w:t>
      </w:r>
      <w:r w:rsidRPr="00451187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lue nodes: ancestor of outcome.</w:t>
      </w:r>
    </w:p>
    <w:p w14:paraId="3D3243C5" w14:textId="77777777" w:rsidR="00AC200A" w:rsidRPr="00AC200A" w:rsidRDefault="00AC200A" w:rsidP="00AC20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200A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2C7B49D6" w14:textId="77777777" w:rsidR="00AC200A" w:rsidRDefault="00AC200A"/>
    <w:sectPr w:rsidR="00AC200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84948" w14:textId="77777777" w:rsidR="00AC200A" w:rsidRDefault="00AC200A" w:rsidP="00AC200A">
      <w:pPr>
        <w:spacing w:after="0" w:line="240" w:lineRule="auto"/>
      </w:pPr>
      <w:r>
        <w:separator/>
      </w:r>
    </w:p>
  </w:endnote>
  <w:endnote w:type="continuationSeparator" w:id="0">
    <w:p w14:paraId="3BB25DDB" w14:textId="77777777" w:rsidR="00AC200A" w:rsidRDefault="00AC200A" w:rsidP="00AC2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23201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E86F88F" w14:textId="2BE462FF" w:rsidR="00AC200A" w:rsidRPr="00AC200A" w:rsidRDefault="00AC200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C20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C20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C20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C200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C200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1A09AE3" w14:textId="77777777" w:rsidR="00AC200A" w:rsidRDefault="00AC20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DF2E6" w14:textId="77777777" w:rsidR="00AC200A" w:rsidRDefault="00AC200A" w:rsidP="00AC200A">
      <w:pPr>
        <w:spacing w:after="0" w:line="240" w:lineRule="auto"/>
      </w:pPr>
      <w:r>
        <w:separator/>
      </w:r>
    </w:p>
  </w:footnote>
  <w:footnote w:type="continuationSeparator" w:id="0">
    <w:p w14:paraId="294147A5" w14:textId="77777777" w:rsidR="00AC200A" w:rsidRDefault="00AC200A" w:rsidP="00AC2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0A"/>
    <w:rsid w:val="00023F5D"/>
    <w:rsid w:val="0027073D"/>
    <w:rsid w:val="002E6890"/>
    <w:rsid w:val="00401DA3"/>
    <w:rsid w:val="004D1FCA"/>
    <w:rsid w:val="00556776"/>
    <w:rsid w:val="00593CD1"/>
    <w:rsid w:val="005E1D25"/>
    <w:rsid w:val="00852BE4"/>
    <w:rsid w:val="009F08AE"/>
    <w:rsid w:val="00AC200A"/>
    <w:rsid w:val="00B341FB"/>
    <w:rsid w:val="00D01DF6"/>
    <w:rsid w:val="00E82AA1"/>
    <w:rsid w:val="00F0314B"/>
    <w:rsid w:val="00FB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9B3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0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2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00A"/>
  </w:style>
  <w:style w:type="paragraph" w:styleId="Footer">
    <w:name w:val="footer"/>
    <w:basedOn w:val="Normal"/>
    <w:link w:val="FooterChar"/>
    <w:uiPriority w:val="99"/>
    <w:unhideWhenUsed/>
    <w:rsid w:val="00AC2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5:00Z</dcterms:created>
  <dcterms:modified xsi:type="dcterms:W3CDTF">2026-01-13T23:35:00Z</dcterms:modified>
</cp:coreProperties>
</file>